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75C97" w14:textId="29AB9691" w:rsidR="00445F19" w:rsidRDefault="00445F19">
      <w:r>
        <w:rPr>
          <w:noProof/>
        </w:rPr>
        <mc:AlternateContent>
          <mc:Choice Requires="wpg">
            <w:drawing>
              <wp:inline distT="0" distB="0" distL="0" distR="0" wp14:anchorId="36BC027B" wp14:editId="72EC057E">
                <wp:extent cx="6181725" cy="2629626"/>
                <wp:effectExtent l="0" t="0" r="0" b="0"/>
                <wp:docPr id="777152119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81725" cy="2629626"/>
                          <a:chOff x="-60" y="-60"/>
                          <a:chExt cx="63360" cy="27552"/>
                        </a:xfrm>
                      </wpg:grpSpPr>
                      <wps:wsp>
                        <wps:cNvPr id="1297972607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43912" y="0"/>
                            <a:ext cx="19388" cy="27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5B9CCD" w14:textId="77777777" w:rsidR="00445F19" w:rsidRDefault="00445F19" w:rsidP="00445F19">
                              <w:pPr>
                                <w:spacing w:after="0" w:line="240" w:lineRule="auto"/>
                                <w:jc w:val="both"/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</w:pPr>
                              <w:r w:rsidRPr="00D85518">
                                <w:rPr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S3.</w:t>
                              </w:r>
                              <w:r w:rsidRPr="00D85518">
                                <w:rPr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D8551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Interaction</w:t>
                              </w:r>
                              <w:r w:rsidRPr="00FD026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effect of stimulation intensity and stimulation interval for the amplitude of the peak-peak value of N1P2</w:t>
                              </w:r>
                              <w:r w:rsidRPr="00FD0268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  <w:lang w:val="en-GB"/>
                                </w:rPr>
                                <w:t xml:space="preserve">. </w:t>
                              </w:r>
                              <w:r w:rsidRPr="00FD026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Bars show the average response of WAG/</w:t>
                              </w:r>
                              <w:proofErr w:type="spellStart"/>
                              <w:r w:rsidRPr="00FD026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Rij</w:t>
                              </w:r>
                              <w:proofErr w:type="spellEnd"/>
                              <w:r w:rsidRPr="00FD026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rats (n=6), including the standard error of the mean.</w:t>
                              </w:r>
                              <w:r w:rsidRPr="00FD0268">
                                <w:rPr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FD0268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Differences revealed by post hoc paired sample t-tests using </w:t>
                              </w:r>
                              <w:r w:rsidRPr="003C000E"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 xml:space="preserve">Bonferroni correction:  </w:t>
                              </w:r>
                            </w:p>
                            <w:p w14:paraId="519B2669" w14:textId="624CEB93" w:rsidR="00445F19" w:rsidRPr="006C393A" w:rsidRDefault="00445F19" w:rsidP="00445F19">
                              <w:pPr>
                                <w:spacing w:line="240" w:lineRule="auto"/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</w:pPr>
                              <w:r w:rsidRPr="00AC34A7"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"/>
                                  <w:szCs w:val="2"/>
                                  <w:shd w:val="clear" w:color="auto" w:fill="FFFFFF"/>
                                  <w:lang w:val="en-GB"/>
                                </w:rPr>
                                <w:br/>
                              </w:r>
                              <w:r w:rsidRPr="003C000E"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 xml:space="preserve">20: </w:t>
                              </w:r>
                              <w:r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>1 &gt;2,3</w:t>
                              </w:r>
                              <w:r w:rsidRPr="003C000E"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 xml:space="preserve">. </w:t>
                              </w:r>
                              <w:r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br/>
                              </w:r>
                              <w:r w:rsidRPr="003C000E"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 xml:space="preserve">60: </w:t>
                              </w:r>
                              <w:r w:rsidR="00210F95"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 xml:space="preserve">1 &gt; 2,3,4,5; </w:t>
                              </w:r>
                              <w:r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>2&gt;3</w:t>
                              </w:r>
                              <w:r w:rsidRPr="003C000E"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 xml:space="preserve">. </w:t>
                              </w:r>
                              <w:r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br/>
                              </w:r>
                              <w:r w:rsidRPr="003C000E"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 xml:space="preserve">100: </w:t>
                              </w:r>
                              <w:r>
                                <w:rPr>
                                  <w:rFonts w:asciiTheme="minorHAnsi" w:hAnsiTheme="minorHAnsi" w:cs="Arial"/>
                                  <w:bCs/>
                                  <w:color w:val="252525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>1&gt;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55106955" name="Chart 37"/>
                          <pic:cNvPicPr>
                            <a:picLocks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60" y="-60"/>
                            <a:ext cx="44012" cy="275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6BC027B" id="Group 35" o:spid="_x0000_s1026" style="width:486.75pt;height:207.05pt;mso-position-horizontal-relative:char;mso-position-vertical-relative:line" coordorigin="-60,-60" coordsize="63360,275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6" o:spid="_x0000_s1027" type="#_x0000_t202" style="position:absolute;left:43912;width:19388;height:27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" filled="f" stroked="f">
                  <v:textbox>
                    <w:txbxContent>
                      <w:p w14:paraId="2C5B9CCD" w14:textId="77777777" w:rsidR="00445F19" w:rsidRDefault="00445F19" w:rsidP="00445F19">
                        <w:pPr>
                          <w:spacing w:after="0" w:line="240" w:lineRule="auto"/>
                          <w:jc w:val="both"/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</w:pPr>
                        <w:r w:rsidRPr="00D85518">
                          <w:rPr>
                            <w:b/>
                            <w:sz w:val="20"/>
                            <w:szCs w:val="20"/>
                            <w:lang w:val="en-GB"/>
                          </w:rPr>
                          <w:t xml:space="preserve">Figure </w:t>
                        </w:r>
                        <w:r>
                          <w:rPr>
                            <w:b/>
                            <w:sz w:val="20"/>
                            <w:szCs w:val="20"/>
                            <w:lang w:val="en-GB"/>
                          </w:rPr>
                          <w:t>S3.</w:t>
                        </w:r>
                        <w:r w:rsidRPr="00D85518">
                          <w:rPr>
                            <w:b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D85518">
                          <w:rPr>
                            <w:sz w:val="20"/>
                            <w:szCs w:val="20"/>
                            <w:lang w:val="en-GB"/>
                          </w:rPr>
                          <w:t>Interaction</w:t>
                        </w:r>
                        <w:r w:rsidRPr="00FD0268">
                          <w:rPr>
                            <w:sz w:val="20"/>
                            <w:szCs w:val="20"/>
                            <w:lang w:val="en-GB"/>
                          </w:rPr>
                          <w:t xml:space="preserve"> effect of stimulation intensity and stimulation interval for the amplitude of the peak-peak value of N1P2</w:t>
                        </w:r>
                        <w:r w:rsidRPr="00FD0268">
                          <w:rPr>
                            <w:rFonts w:asciiTheme="minorHAnsi" w:hAnsiTheme="minorHAnsi"/>
                            <w:sz w:val="20"/>
                            <w:szCs w:val="20"/>
                            <w:lang w:val="en-GB"/>
                          </w:rPr>
                          <w:t xml:space="preserve">. </w:t>
                        </w:r>
                        <w:r w:rsidRPr="00FD0268">
                          <w:rPr>
                            <w:sz w:val="20"/>
                            <w:szCs w:val="20"/>
                            <w:lang w:val="en-GB"/>
                          </w:rPr>
                          <w:t>Bars show the average response of WAG/</w:t>
                        </w:r>
                        <w:proofErr w:type="spellStart"/>
                        <w:r w:rsidRPr="00FD0268">
                          <w:rPr>
                            <w:sz w:val="20"/>
                            <w:szCs w:val="20"/>
                            <w:lang w:val="en-GB"/>
                          </w:rPr>
                          <w:t>Rij</w:t>
                        </w:r>
                        <w:proofErr w:type="spellEnd"/>
                        <w:r w:rsidRPr="00FD0268">
                          <w:rPr>
                            <w:sz w:val="20"/>
                            <w:szCs w:val="20"/>
                            <w:lang w:val="en-GB"/>
                          </w:rPr>
                          <w:t xml:space="preserve"> rats (n=6), including the standard error of the mean.</w:t>
                        </w:r>
                        <w:r w:rsidRPr="00FD0268">
                          <w:rPr>
                            <w:b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FD0268">
                          <w:rPr>
                            <w:sz w:val="20"/>
                            <w:szCs w:val="20"/>
                            <w:lang w:val="en-GB"/>
                          </w:rPr>
                          <w:t xml:space="preserve">Differences revealed by post hoc paired sample t-tests using </w:t>
                        </w:r>
                        <w:r w:rsidRPr="003C000E"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 xml:space="preserve">Bonferroni correction:  </w:t>
                        </w:r>
                      </w:p>
                      <w:p w14:paraId="519B2669" w14:textId="624CEB93" w:rsidR="00445F19" w:rsidRPr="006C393A" w:rsidRDefault="00445F19" w:rsidP="00445F19">
                        <w:pPr>
                          <w:spacing w:line="240" w:lineRule="auto"/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</w:pPr>
                        <w:r w:rsidRPr="00AC34A7">
                          <w:rPr>
                            <w:rFonts w:asciiTheme="minorHAnsi" w:hAnsiTheme="minorHAnsi" w:cs="Arial"/>
                            <w:bCs/>
                            <w:color w:val="252525"/>
                            <w:sz w:val="2"/>
                            <w:szCs w:val="2"/>
                            <w:shd w:val="clear" w:color="auto" w:fill="FFFFFF"/>
                            <w:lang w:val="en-GB"/>
                          </w:rPr>
                          <w:br/>
                        </w:r>
                        <w:r w:rsidRPr="003C000E"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 xml:space="preserve">20: </w:t>
                        </w:r>
                        <w:r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>1 &gt;2,3</w:t>
                        </w:r>
                        <w:r w:rsidRPr="003C000E"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 xml:space="preserve">. </w:t>
                        </w:r>
                        <w:r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br/>
                        </w:r>
                        <w:r w:rsidRPr="003C000E"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 xml:space="preserve">60: </w:t>
                        </w:r>
                        <w:r w:rsidR="00210F95"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 xml:space="preserve">1 &gt; 2,3,4,5; </w:t>
                        </w:r>
                        <w:r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>2&gt;3</w:t>
                        </w:r>
                        <w:r w:rsidRPr="003C000E"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 xml:space="preserve">. </w:t>
                        </w:r>
                        <w:r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br/>
                        </w:r>
                        <w:r w:rsidRPr="003C000E"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 xml:space="preserve">100: </w:t>
                        </w:r>
                        <w:r>
                          <w:rPr>
                            <w:rFonts w:asciiTheme="minorHAnsi" w:hAnsiTheme="minorHAnsi" w:cs="Arial"/>
                            <w:bCs/>
                            <w:color w:val="252525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>1&gt;3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7" o:spid="_x0000_s1028" type="#_x0000_t75" style="position:absolute;left:-60;top:-60;width:44012;height:275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">
                  <v:imagedata r:id="rId5" o:title=""/>
                  <o:lock v:ext="edit" aspectratio="f"/>
                </v:shape>
                <w10:anchorlock/>
              </v:group>
            </w:pict>
          </mc:Fallback>
        </mc:AlternateContent>
      </w:r>
    </w:p>
    <w:sectPr w:rsidR="00445F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F19"/>
    <w:rsid w:val="00210F95"/>
    <w:rsid w:val="00445F19"/>
    <w:rsid w:val="006D1DB2"/>
    <w:rsid w:val="008B51AD"/>
    <w:rsid w:val="00B1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B9D52"/>
  <w15:chartTrackingRefBased/>
  <w15:docId w15:val="{553BA428-35CA-4D8E-91C7-5AEB4E48F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5F19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45F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45F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45F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45F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45F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45F1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45F1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45F1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45F1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45F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45F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45F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45F1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45F1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45F1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45F1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45F1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45F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45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445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45F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45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45F1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445F1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45F1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445F1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45F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45F1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45F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84578d9-400d-4a5a-a7c7-e76ca47af400}" enabled="0" method="" siteId="{084578d9-400d-4a5a-a7c7-e76ca47af40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</dc:creator>
  <cp:keywords/>
  <dc:description/>
  <cp:lastModifiedBy>Gilles</cp:lastModifiedBy>
  <cp:revision>2</cp:revision>
  <dcterms:created xsi:type="dcterms:W3CDTF">2026-04-10T11:24:00Z</dcterms:created>
  <dcterms:modified xsi:type="dcterms:W3CDTF">2026-04-10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78a66-019b-4155-95f0-3717b405bbca</vt:lpwstr>
  </property>
</Properties>
</file>